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B0456" w14:textId="77777777" w:rsidR="004E0A80" w:rsidRPr="007A2C23" w:rsidRDefault="004E0A80" w:rsidP="004E0A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A2C23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0DE96057" w14:textId="10A43DE3" w:rsidR="004E0A80" w:rsidRPr="007A2C23" w:rsidRDefault="004E0A80" w:rsidP="004E0A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2C23">
        <w:rPr>
          <w:rFonts w:ascii="Times New Roman" w:hAnsi="Times New Roman" w:cs="Times New Roman"/>
          <w:b/>
          <w:sz w:val="24"/>
          <w:szCs w:val="24"/>
        </w:rPr>
        <w:t>Description of data used</w:t>
      </w:r>
    </w:p>
    <w:p w14:paraId="57F07285" w14:textId="77777777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2C23">
        <w:rPr>
          <w:rFonts w:ascii="Times New Roman" w:hAnsi="Times New Roman" w:cs="Times New Roman"/>
          <w:b/>
          <w:sz w:val="24"/>
          <w:szCs w:val="24"/>
          <w:u w:val="single"/>
        </w:rPr>
        <w:t>Title:</w:t>
      </w:r>
    </w:p>
    <w:p w14:paraId="4357E7D6" w14:textId="2B2CA778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2C23">
        <w:rPr>
          <w:rFonts w:ascii="Times New Roman" w:hAnsi="Times New Roman" w:cs="Times New Roman"/>
          <w:sz w:val="24"/>
          <w:szCs w:val="24"/>
        </w:rPr>
        <w:t>American foulbrood in a honeybee colony: spore-symptom relationship and feedbacks between disease and colony development</w:t>
      </w:r>
    </w:p>
    <w:p w14:paraId="7EC12DF3" w14:textId="77777777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A7C55A" w14:textId="15F379D9" w:rsidR="00CA2DB8" w:rsidRPr="007A2C23" w:rsidRDefault="00CA2DB8" w:rsidP="00CA2D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7A2C23">
        <w:rPr>
          <w:rFonts w:ascii="Times New Roman" w:hAnsi="Times New Roman" w:cs="Times New Roman"/>
          <w:sz w:val="24"/>
          <w:szCs w:val="24"/>
          <w:lang w:val="sv-SE"/>
        </w:rPr>
        <w:t>Jörg G Stephan</w:t>
      </w:r>
      <w:r w:rsidR="00BB6320" w:rsidRPr="007A2C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a,b,*</w:t>
      </w:r>
      <w:r w:rsidRPr="007A2C23">
        <w:rPr>
          <w:rFonts w:ascii="Times New Roman" w:hAnsi="Times New Roman" w:cs="Times New Roman"/>
          <w:sz w:val="24"/>
          <w:szCs w:val="24"/>
          <w:lang w:val="sv-SE"/>
        </w:rPr>
        <w:t>, Joachim R. de Miranda</w:t>
      </w:r>
      <w:r w:rsidRPr="007A2C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a</w:t>
      </w:r>
      <w:r w:rsidRPr="007A2C23">
        <w:rPr>
          <w:rFonts w:ascii="Times New Roman" w:hAnsi="Times New Roman" w:cs="Times New Roman"/>
          <w:sz w:val="24"/>
          <w:szCs w:val="24"/>
          <w:lang w:val="sv-SE"/>
        </w:rPr>
        <w:t>, Eva Forsgren</w:t>
      </w:r>
      <w:r w:rsidRPr="007A2C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a</w:t>
      </w:r>
    </w:p>
    <w:p w14:paraId="0C4AE4B1" w14:textId="77777777" w:rsidR="00CA2DB8" w:rsidRPr="007A2C23" w:rsidRDefault="00CA2DB8" w:rsidP="00CA2DB8">
      <w:pPr>
        <w:pStyle w:val="Normal1"/>
        <w:spacing w:line="480" w:lineRule="auto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sv-SE"/>
        </w:rPr>
      </w:pPr>
    </w:p>
    <w:p w14:paraId="3034095B" w14:textId="77777777" w:rsidR="00CA2DB8" w:rsidRPr="007A2C23" w:rsidRDefault="00CA2DB8" w:rsidP="00CA2DB8">
      <w:pPr>
        <w:pStyle w:val="Normal1"/>
        <w:spacing w:line="480" w:lineRule="auto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sv-SE"/>
        </w:rPr>
      </w:pPr>
    </w:p>
    <w:p w14:paraId="5757C498" w14:textId="2D0E46F4" w:rsidR="00CA2DB8" w:rsidRPr="007A2C23" w:rsidRDefault="00CA2DB8" w:rsidP="00CA2DB8">
      <w:pPr>
        <w:pStyle w:val="Body"/>
        <w:spacing w:line="480" w:lineRule="auto"/>
        <w:rPr>
          <w:rFonts w:ascii="Times New Roman" w:hAnsi="Times New Roman" w:cs="Times New Roman"/>
          <w:color w:val="auto"/>
          <w:lang w:val="en-GB"/>
        </w:rPr>
      </w:pPr>
      <w:proofErr w:type="gramStart"/>
      <w:r w:rsidRPr="007A2C23">
        <w:rPr>
          <w:rFonts w:ascii="Times New Roman" w:hAnsi="Times New Roman" w:cs="Times New Roman"/>
          <w:color w:val="auto"/>
          <w:vertAlign w:val="superscript"/>
          <w:lang w:val="en-GB"/>
        </w:rPr>
        <w:t>a</w:t>
      </w:r>
      <w:proofErr w:type="gramEnd"/>
      <w:r w:rsidRPr="007A2C23">
        <w:rPr>
          <w:rFonts w:ascii="Times New Roman" w:hAnsi="Times New Roman" w:cs="Times New Roman"/>
          <w:color w:val="auto"/>
          <w:vertAlign w:val="superscript"/>
          <w:lang w:val="en-GB"/>
        </w:rPr>
        <w:t xml:space="preserve"> </w:t>
      </w:r>
      <w:r w:rsidRPr="007A2C23">
        <w:rPr>
          <w:rFonts w:ascii="Times New Roman" w:hAnsi="Times New Roman" w:cs="Times New Roman"/>
          <w:color w:val="auto"/>
          <w:lang w:val="en-GB"/>
        </w:rPr>
        <w:t>Department of Ecology, Swedish University of Agricultural Sciences, Uppsala, 750 07 Sweden</w:t>
      </w:r>
    </w:p>
    <w:p w14:paraId="3575582D" w14:textId="77777777" w:rsidR="00CA2DB8" w:rsidRPr="007A2C23" w:rsidRDefault="00CA2DB8" w:rsidP="00CA2DB8">
      <w:pPr>
        <w:pStyle w:val="Body"/>
        <w:spacing w:line="480" w:lineRule="auto"/>
        <w:rPr>
          <w:rFonts w:ascii="Times New Roman" w:hAnsi="Times New Roman" w:cs="Times New Roman"/>
          <w:color w:val="auto"/>
          <w:lang w:val="en-GB"/>
        </w:rPr>
      </w:pPr>
      <w:proofErr w:type="gramStart"/>
      <w:r w:rsidRPr="007A2C23">
        <w:rPr>
          <w:rFonts w:ascii="Times New Roman" w:hAnsi="Times New Roman" w:cs="Times New Roman"/>
          <w:color w:val="auto"/>
          <w:vertAlign w:val="superscript"/>
          <w:lang w:val="en-GB"/>
        </w:rPr>
        <w:t>b</w:t>
      </w:r>
      <w:proofErr w:type="gramEnd"/>
      <w:r w:rsidRPr="007A2C23">
        <w:rPr>
          <w:rFonts w:ascii="Times New Roman" w:hAnsi="Times New Roman" w:cs="Times New Roman"/>
          <w:color w:val="auto"/>
          <w:lang w:val="en-GB"/>
        </w:rPr>
        <w:t xml:space="preserve"> Swedish Species Information Centre, Swedish University of Agricultural Sciences, Uppsala, 750 07 Sweden</w:t>
      </w:r>
    </w:p>
    <w:p w14:paraId="17C4C17B" w14:textId="3DF46D87" w:rsidR="00CA2DB8" w:rsidRPr="007A2C23" w:rsidRDefault="00CA2DB8" w:rsidP="00CA2DB8">
      <w:pPr>
        <w:pStyle w:val="Body"/>
        <w:spacing w:line="480" w:lineRule="auto"/>
        <w:rPr>
          <w:rFonts w:ascii="Times New Roman" w:hAnsi="Times New Roman" w:cs="Times New Roman"/>
          <w:color w:val="auto"/>
          <w:lang w:val="en-GB"/>
        </w:rPr>
      </w:pPr>
    </w:p>
    <w:p w14:paraId="5D1DE192" w14:textId="4191918E" w:rsidR="00CA2DB8" w:rsidRPr="007A2C23" w:rsidRDefault="00BB6320" w:rsidP="00CA2DB8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A2C23">
        <w:rPr>
          <w:rFonts w:ascii="Times New Roman" w:hAnsi="Times New Roman" w:cs="Times New Roman"/>
          <w:color w:val="auto"/>
          <w:sz w:val="24"/>
          <w:szCs w:val="24"/>
          <w:lang w:val="en-GB"/>
        </w:rPr>
        <w:t>*</w:t>
      </w:r>
      <w:r w:rsidR="00CA2DB8" w:rsidRPr="007A2C23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rresponding author</w:t>
      </w:r>
      <w:r w:rsidRPr="007A2C23">
        <w:rPr>
          <w:rFonts w:ascii="Times New Roman" w:hAnsi="Times New Roman" w:cs="Times New Roman"/>
          <w:color w:val="auto"/>
          <w:sz w:val="24"/>
          <w:szCs w:val="24"/>
          <w:lang w:val="en-GB"/>
        </w:rPr>
        <w:t>: jorg.stephan@slu.se</w:t>
      </w:r>
    </w:p>
    <w:p w14:paraId="6B48207A" w14:textId="77777777" w:rsidR="00CA2DB8" w:rsidRPr="007A2C23" w:rsidRDefault="00CA2DB8">
      <w:pPr>
        <w:rPr>
          <w:rFonts w:ascii="Times New Roman" w:hAnsi="Times New Roman" w:cs="Times New Roman"/>
          <w:b/>
          <w:sz w:val="24"/>
          <w:szCs w:val="24"/>
        </w:rPr>
      </w:pPr>
      <w:r w:rsidRPr="007A2C2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6A3460" w14:textId="28329FB5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2C2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C95771E" wp14:editId="2EFCC517">
            <wp:extent cx="3603171" cy="36031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15328" cy="3615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84700" w14:textId="39D939DE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2C23">
        <w:rPr>
          <w:rFonts w:ascii="Times New Roman" w:hAnsi="Times New Roman" w:cs="Times New Roman"/>
          <w:sz w:val="24"/>
          <w:szCs w:val="24"/>
        </w:rPr>
        <w:t>Figure S1: Original data of the five variables plotted against each other on the original scale</w:t>
      </w:r>
      <w:r w:rsidR="003B5545" w:rsidRPr="007A2C23">
        <w:rPr>
          <w:rFonts w:ascii="Times New Roman" w:hAnsi="Times New Roman" w:cs="Times New Roman"/>
          <w:sz w:val="24"/>
          <w:szCs w:val="24"/>
        </w:rPr>
        <w:t xml:space="preserve">. </w:t>
      </w:r>
      <w:r w:rsidRPr="007A2C23">
        <w:rPr>
          <w:rFonts w:ascii="Times New Roman" w:hAnsi="Times New Roman" w:cs="Times New Roman"/>
          <w:sz w:val="24"/>
          <w:szCs w:val="24"/>
        </w:rPr>
        <w:t xml:space="preserve">Red lines indicate </w:t>
      </w:r>
      <w:proofErr w:type="spellStart"/>
      <w:r w:rsidRPr="007A2C23">
        <w:rPr>
          <w:rFonts w:ascii="Times New Roman" w:hAnsi="Times New Roman" w:cs="Times New Roman"/>
          <w:sz w:val="24"/>
          <w:szCs w:val="24"/>
        </w:rPr>
        <w:t>Lowess</w:t>
      </w:r>
      <w:proofErr w:type="spellEnd"/>
      <w:r w:rsidRPr="007A2C23">
        <w:rPr>
          <w:rFonts w:ascii="Times New Roman" w:hAnsi="Times New Roman" w:cs="Times New Roman"/>
          <w:sz w:val="24"/>
          <w:szCs w:val="24"/>
        </w:rPr>
        <w:t xml:space="preserve"> smoother and numbers show Pearson correlation coefficient and significance (* p&lt;0.05; ** p&lt;0.01; *** p&lt;0.001).</w:t>
      </w:r>
    </w:p>
    <w:p w14:paraId="3178BC38" w14:textId="77777777" w:rsidR="00CA2DB8" w:rsidRPr="007A2C23" w:rsidRDefault="00CA2DB8" w:rsidP="00CA2DB8">
      <w:pPr>
        <w:rPr>
          <w:rFonts w:ascii="Times New Roman" w:hAnsi="Times New Roman" w:cs="Times New Roman"/>
          <w:sz w:val="24"/>
          <w:szCs w:val="24"/>
        </w:rPr>
      </w:pPr>
      <w:r w:rsidRPr="007A2C23">
        <w:rPr>
          <w:rFonts w:ascii="Times New Roman" w:hAnsi="Times New Roman" w:cs="Times New Roman"/>
          <w:sz w:val="24"/>
          <w:szCs w:val="24"/>
        </w:rPr>
        <w:br w:type="page"/>
      </w:r>
    </w:p>
    <w:p w14:paraId="7FD97580" w14:textId="77777777" w:rsidR="00CA2DB8" w:rsidRPr="007A2C23" w:rsidRDefault="00CA2DB8" w:rsidP="00CA2D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2C23">
        <w:rPr>
          <w:rFonts w:ascii="Times New Roman" w:hAnsi="Times New Roman" w:cs="Times New Roman"/>
          <w:sz w:val="24"/>
          <w:szCs w:val="24"/>
        </w:rPr>
        <w:lastRenderedPageBreak/>
        <w:t>Table S1: Summary statistic of original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0"/>
        <w:gridCol w:w="1203"/>
        <w:gridCol w:w="456"/>
        <w:gridCol w:w="816"/>
        <w:gridCol w:w="936"/>
        <w:gridCol w:w="923"/>
        <w:gridCol w:w="590"/>
        <w:gridCol w:w="936"/>
        <w:gridCol w:w="816"/>
      </w:tblGrid>
      <w:tr w:rsidR="007A2C23" w:rsidRPr="007A2C23" w14:paraId="5376EB53" w14:textId="77777777" w:rsidTr="00CA2DB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A270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951A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EE4C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AA29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A47C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0EB9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BBB4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C2D4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2212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7A2C23" w:rsidRPr="007A2C23" w14:paraId="30EDADE6" w14:textId="77777777" w:rsidTr="00CA2DB8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061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AF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8D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0E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F13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8A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1E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74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BE1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17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A2C23" w:rsidRPr="007A2C23" w14:paraId="01FF1283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2334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2C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1A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42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A9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36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D7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17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C4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A2C23" w:rsidRPr="007A2C23" w14:paraId="162782BB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999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A4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33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786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D51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4D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943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A24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3C4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A2C23" w:rsidRPr="007A2C23" w14:paraId="4F3BE69D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FAFB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27C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F64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A92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3EB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CEC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ED1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C56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DAD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A2C23" w:rsidRPr="007A2C23" w14:paraId="3AC5CE3F" w14:textId="77777777" w:rsidTr="00CA2DB8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3D2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908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78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35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9E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7D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6B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55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02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C8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100</w:t>
            </w:r>
          </w:p>
        </w:tc>
      </w:tr>
      <w:tr w:rsidR="007A2C23" w:rsidRPr="007A2C23" w14:paraId="3540FBE3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2CDD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C4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33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F01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265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01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34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A1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9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4D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00</w:t>
            </w:r>
          </w:p>
        </w:tc>
      </w:tr>
      <w:tr w:rsidR="007A2C23" w:rsidRPr="007A2C23" w14:paraId="7A5206BC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208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A1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4E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46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2F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62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CD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4E2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70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000</w:t>
            </w:r>
          </w:p>
        </w:tc>
      </w:tr>
      <w:tr w:rsidR="007A2C23" w:rsidRPr="007A2C23" w14:paraId="3F6A77D5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5268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403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4F0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941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258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5AF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110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C63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D39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</w:tr>
      <w:tr w:rsidR="007A2C23" w:rsidRPr="007A2C23" w14:paraId="42AA3BC4" w14:textId="77777777" w:rsidTr="00CA2DB8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084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Br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57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B88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D4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5A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4E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D1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B38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F2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7A2C23" w:rsidRPr="007A2C23" w14:paraId="2758386B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96E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1A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32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AD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1A4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D7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8528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17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C7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A2C23" w:rsidRPr="007A2C23" w14:paraId="56AA1704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1A4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97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71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87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58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A80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8B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F8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38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7A2C23" w:rsidRPr="007A2C23" w14:paraId="44C55BC6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D569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F8A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305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9E5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D30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B86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D64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7A3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BB8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7A2C23" w:rsidRPr="007A2C23" w14:paraId="60A72B7A" w14:textId="77777777" w:rsidTr="00CA2DB8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F13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NrD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A51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CD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C0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67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9F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1E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3F8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6E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7A2C23" w:rsidRPr="007A2C23" w14:paraId="0FBEBE1F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DF6F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F5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6E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B6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11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40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3E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8F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A5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7A2C23" w:rsidRPr="007A2C23" w14:paraId="16276C30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A6E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62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FF3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CF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F8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52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AE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D7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40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7A2C23" w:rsidRPr="007A2C23" w14:paraId="03214D80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3765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DBE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3DC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B89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426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CA9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1CD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21BA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B56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7A2C23" w:rsidRPr="007A2C23" w14:paraId="5D10D3AF" w14:textId="77777777" w:rsidTr="00CA2DB8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9BD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eastAsia="Times New Roman" w:hAnsi="Times New Roman" w:cs="Times New Roman"/>
                <w:sz w:val="24"/>
                <w:szCs w:val="24"/>
              </w:rPr>
              <w:t>F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10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0A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2B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2E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14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F5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81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11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A2C23" w:rsidRPr="007A2C23" w14:paraId="14CC4FF9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BCB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82D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2B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EB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2D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382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04C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4E27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27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A2C23" w:rsidRPr="007A2C23" w14:paraId="76D45A01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488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4A3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L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652E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3F8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B8C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7AB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F61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849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3F84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A2C23" w:rsidRPr="007A2C23" w14:paraId="723AB242" w14:textId="77777777" w:rsidTr="00CA2DB8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DB43" w14:textId="77777777" w:rsidR="00CA2DB8" w:rsidRPr="007A2C23" w:rsidRDefault="00CA2DB8" w:rsidP="00CA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7FC5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67A8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6F9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0D90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2F3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46D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C1AF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4D56" w14:textId="77777777" w:rsidR="00CA2DB8" w:rsidRPr="007A2C23" w:rsidRDefault="00CA2DB8" w:rsidP="00CA2D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C2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14:paraId="3733B655" w14:textId="7D8075A0" w:rsidR="00650850" w:rsidRPr="007A2C23" w:rsidRDefault="00650850" w:rsidP="004E0A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50850" w:rsidRPr="007A2C23" w:rsidSect="00EE18AE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613D2" w14:textId="77777777" w:rsidR="00326EC7" w:rsidRDefault="00326EC7" w:rsidP="00CF6A1A">
      <w:pPr>
        <w:spacing w:after="0" w:line="240" w:lineRule="auto"/>
      </w:pPr>
      <w:r>
        <w:separator/>
      </w:r>
    </w:p>
  </w:endnote>
  <w:endnote w:type="continuationSeparator" w:id="0">
    <w:p w14:paraId="04D54092" w14:textId="77777777" w:rsidR="00326EC7" w:rsidRDefault="00326EC7" w:rsidP="00CF6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3162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59E67" w14:textId="03018592" w:rsidR="00CA6696" w:rsidRDefault="00CA6696" w:rsidP="00792B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C2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6A29A" w14:textId="77777777" w:rsidR="00326EC7" w:rsidRDefault="00326EC7" w:rsidP="00CF6A1A">
      <w:pPr>
        <w:spacing w:after="0" w:line="240" w:lineRule="auto"/>
      </w:pPr>
      <w:r>
        <w:separator/>
      </w:r>
    </w:p>
  </w:footnote>
  <w:footnote w:type="continuationSeparator" w:id="0">
    <w:p w14:paraId="44634A2D" w14:textId="77777777" w:rsidR="00326EC7" w:rsidRDefault="00326EC7" w:rsidP="00CF6A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3439B"/>
    <w:multiLevelType w:val="hybridMultilevel"/>
    <w:tmpl w:val="048AA42C"/>
    <w:lvl w:ilvl="0" w:tplc="CE7035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12590"/>
    <w:multiLevelType w:val="hybridMultilevel"/>
    <w:tmpl w:val="1EA864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AE5B9C"/>
    <w:multiLevelType w:val="hybridMultilevel"/>
    <w:tmpl w:val="1EA864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8066E4"/>
    <w:multiLevelType w:val="hybridMultilevel"/>
    <w:tmpl w:val="2AE28252"/>
    <w:lvl w:ilvl="0" w:tplc="3AC868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1B7B06"/>
    <w:multiLevelType w:val="hybridMultilevel"/>
    <w:tmpl w:val="1F4E77B4"/>
    <w:lvl w:ilvl="0" w:tplc="AC26C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295"/>
    <w:rsid w:val="00004D8F"/>
    <w:rsid w:val="0000783F"/>
    <w:rsid w:val="000101FF"/>
    <w:rsid w:val="000113C4"/>
    <w:rsid w:val="00011BF7"/>
    <w:rsid w:val="00012CA6"/>
    <w:rsid w:val="00013896"/>
    <w:rsid w:val="000141FA"/>
    <w:rsid w:val="000154AB"/>
    <w:rsid w:val="00015F16"/>
    <w:rsid w:val="00017BD0"/>
    <w:rsid w:val="00020657"/>
    <w:rsid w:val="000213F9"/>
    <w:rsid w:val="000224CA"/>
    <w:rsid w:val="0002454B"/>
    <w:rsid w:val="00031132"/>
    <w:rsid w:val="000322AD"/>
    <w:rsid w:val="00034092"/>
    <w:rsid w:val="00034C6C"/>
    <w:rsid w:val="0003737D"/>
    <w:rsid w:val="000375D9"/>
    <w:rsid w:val="00037EF2"/>
    <w:rsid w:val="000413BE"/>
    <w:rsid w:val="00043A8D"/>
    <w:rsid w:val="00044393"/>
    <w:rsid w:val="00044F2A"/>
    <w:rsid w:val="00046F6C"/>
    <w:rsid w:val="00055113"/>
    <w:rsid w:val="00055566"/>
    <w:rsid w:val="000555A0"/>
    <w:rsid w:val="00056DD8"/>
    <w:rsid w:val="000626A0"/>
    <w:rsid w:val="000632CE"/>
    <w:rsid w:val="000635C8"/>
    <w:rsid w:val="00064C62"/>
    <w:rsid w:val="00066CE0"/>
    <w:rsid w:val="00066DF3"/>
    <w:rsid w:val="00067C89"/>
    <w:rsid w:val="0007124D"/>
    <w:rsid w:val="00074384"/>
    <w:rsid w:val="00074610"/>
    <w:rsid w:val="00076684"/>
    <w:rsid w:val="000766A5"/>
    <w:rsid w:val="00077EB5"/>
    <w:rsid w:val="00082FB6"/>
    <w:rsid w:val="000837DF"/>
    <w:rsid w:val="00086119"/>
    <w:rsid w:val="000870DD"/>
    <w:rsid w:val="000906B5"/>
    <w:rsid w:val="00090C0A"/>
    <w:rsid w:val="00090D77"/>
    <w:rsid w:val="000919F2"/>
    <w:rsid w:val="00091D08"/>
    <w:rsid w:val="000945BE"/>
    <w:rsid w:val="000945C6"/>
    <w:rsid w:val="0009545E"/>
    <w:rsid w:val="00095903"/>
    <w:rsid w:val="00097FDD"/>
    <w:rsid w:val="000A073B"/>
    <w:rsid w:val="000A2A79"/>
    <w:rsid w:val="000A3721"/>
    <w:rsid w:val="000A5AA6"/>
    <w:rsid w:val="000B0F1E"/>
    <w:rsid w:val="000B2710"/>
    <w:rsid w:val="000B2793"/>
    <w:rsid w:val="000B3A95"/>
    <w:rsid w:val="000C0761"/>
    <w:rsid w:val="000C1351"/>
    <w:rsid w:val="000C2A61"/>
    <w:rsid w:val="000C5939"/>
    <w:rsid w:val="000C7D84"/>
    <w:rsid w:val="000D4BB2"/>
    <w:rsid w:val="000D52DC"/>
    <w:rsid w:val="000D69BD"/>
    <w:rsid w:val="000E0295"/>
    <w:rsid w:val="000E0BD9"/>
    <w:rsid w:val="000E0C9A"/>
    <w:rsid w:val="000E2F27"/>
    <w:rsid w:val="000E33E9"/>
    <w:rsid w:val="000E4622"/>
    <w:rsid w:val="000F35DE"/>
    <w:rsid w:val="000F3702"/>
    <w:rsid w:val="000F69F0"/>
    <w:rsid w:val="000F70DA"/>
    <w:rsid w:val="00106CBE"/>
    <w:rsid w:val="0011095F"/>
    <w:rsid w:val="00111032"/>
    <w:rsid w:val="001119AD"/>
    <w:rsid w:val="00114785"/>
    <w:rsid w:val="00121ECB"/>
    <w:rsid w:val="00121F83"/>
    <w:rsid w:val="001234C3"/>
    <w:rsid w:val="00125328"/>
    <w:rsid w:val="0012532C"/>
    <w:rsid w:val="00127760"/>
    <w:rsid w:val="00130600"/>
    <w:rsid w:val="0013060C"/>
    <w:rsid w:val="00131A1D"/>
    <w:rsid w:val="00134AE7"/>
    <w:rsid w:val="00134BE3"/>
    <w:rsid w:val="00140FD5"/>
    <w:rsid w:val="0014690C"/>
    <w:rsid w:val="00150AE4"/>
    <w:rsid w:val="00151866"/>
    <w:rsid w:val="00154239"/>
    <w:rsid w:val="0015449D"/>
    <w:rsid w:val="00155B60"/>
    <w:rsid w:val="00157BFB"/>
    <w:rsid w:val="00163BFE"/>
    <w:rsid w:val="00165BFD"/>
    <w:rsid w:val="00166B5B"/>
    <w:rsid w:val="0016748D"/>
    <w:rsid w:val="00167AAA"/>
    <w:rsid w:val="00176FBD"/>
    <w:rsid w:val="00177818"/>
    <w:rsid w:val="00177F8D"/>
    <w:rsid w:val="001810C4"/>
    <w:rsid w:val="001832AC"/>
    <w:rsid w:val="00183590"/>
    <w:rsid w:val="001861E5"/>
    <w:rsid w:val="00186C2C"/>
    <w:rsid w:val="00191F7C"/>
    <w:rsid w:val="00193B01"/>
    <w:rsid w:val="00195210"/>
    <w:rsid w:val="00195976"/>
    <w:rsid w:val="001A0B2A"/>
    <w:rsid w:val="001A3BDD"/>
    <w:rsid w:val="001A469C"/>
    <w:rsid w:val="001A51FD"/>
    <w:rsid w:val="001A7F28"/>
    <w:rsid w:val="001B054D"/>
    <w:rsid w:val="001B1993"/>
    <w:rsid w:val="001B19A5"/>
    <w:rsid w:val="001B3443"/>
    <w:rsid w:val="001B7FF1"/>
    <w:rsid w:val="001C0216"/>
    <w:rsid w:val="001C0902"/>
    <w:rsid w:val="001C225C"/>
    <w:rsid w:val="001C2823"/>
    <w:rsid w:val="001C3892"/>
    <w:rsid w:val="001C4105"/>
    <w:rsid w:val="001C764B"/>
    <w:rsid w:val="001D1203"/>
    <w:rsid w:val="001D134C"/>
    <w:rsid w:val="001D1DD2"/>
    <w:rsid w:val="001D5851"/>
    <w:rsid w:val="001D636A"/>
    <w:rsid w:val="001D6A88"/>
    <w:rsid w:val="001D6B46"/>
    <w:rsid w:val="001D71A6"/>
    <w:rsid w:val="001E0D0E"/>
    <w:rsid w:val="001E161C"/>
    <w:rsid w:val="001E506A"/>
    <w:rsid w:val="001E55C6"/>
    <w:rsid w:val="001E7157"/>
    <w:rsid w:val="001F097D"/>
    <w:rsid w:val="001F0C28"/>
    <w:rsid w:val="001F12D3"/>
    <w:rsid w:val="001F2D9B"/>
    <w:rsid w:val="001F3033"/>
    <w:rsid w:val="001F62EA"/>
    <w:rsid w:val="00200761"/>
    <w:rsid w:val="00200BF7"/>
    <w:rsid w:val="00200F85"/>
    <w:rsid w:val="002051AD"/>
    <w:rsid w:val="00211D7B"/>
    <w:rsid w:val="00211F4C"/>
    <w:rsid w:val="00212451"/>
    <w:rsid w:val="00213197"/>
    <w:rsid w:val="00213372"/>
    <w:rsid w:val="00213C4F"/>
    <w:rsid w:val="0021574C"/>
    <w:rsid w:val="00220D14"/>
    <w:rsid w:val="00231632"/>
    <w:rsid w:val="00231CB2"/>
    <w:rsid w:val="0023231C"/>
    <w:rsid w:val="0023442B"/>
    <w:rsid w:val="00234BA4"/>
    <w:rsid w:val="00240008"/>
    <w:rsid w:val="00240FBA"/>
    <w:rsid w:val="0024184A"/>
    <w:rsid w:val="00242C81"/>
    <w:rsid w:val="00244F3D"/>
    <w:rsid w:val="00245A20"/>
    <w:rsid w:val="00245D23"/>
    <w:rsid w:val="00245FF9"/>
    <w:rsid w:val="00250CAF"/>
    <w:rsid w:val="00250D5E"/>
    <w:rsid w:val="00251435"/>
    <w:rsid w:val="002537F7"/>
    <w:rsid w:val="00254A3E"/>
    <w:rsid w:val="00256E29"/>
    <w:rsid w:val="00262A40"/>
    <w:rsid w:val="00263C98"/>
    <w:rsid w:val="00264F61"/>
    <w:rsid w:val="00273531"/>
    <w:rsid w:val="00277943"/>
    <w:rsid w:val="00281F70"/>
    <w:rsid w:val="00282FD4"/>
    <w:rsid w:val="00287D83"/>
    <w:rsid w:val="00290C5C"/>
    <w:rsid w:val="00293A0B"/>
    <w:rsid w:val="002A042F"/>
    <w:rsid w:val="002A0B8C"/>
    <w:rsid w:val="002A15D3"/>
    <w:rsid w:val="002A1863"/>
    <w:rsid w:val="002A1BB5"/>
    <w:rsid w:val="002A1DB0"/>
    <w:rsid w:val="002A2CA5"/>
    <w:rsid w:val="002A3268"/>
    <w:rsid w:val="002A4239"/>
    <w:rsid w:val="002A4B19"/>
    <w:rsid w:val="002A6A33"/>
    <w:rsid w:val="002A752A"/>
    <w:rsid w:val="002B0DCE"/>
    <w:rsid w:val="002B178B"/>
    <w:rsid w:val="002B3073"/>
    <w:rsid w:val="002B3C40"/>
    <w:rsid w:val="002B426B"/>
    <w:rsid w:val="002B7473"/>
    <w:rsid w:val="002C06A9"/>
    <w:rsid w:val="002C1212"/>
    <w:rsid w:val="002C16B4"/>
    <w:rsid w:val="002C3053"/>
    <w:rsid w:val="002D0483"/>
    <w:rsid w:val="002D2A12"/>
    <w:rsid w:val="002D65DA"/>
    <w:rsid w:val="002D732A"/>
    <w:rsid w:val="002E4B5E"/>
    <w:rsid w:val="002F31BC"/>
    <w:rsid w:val="002F49D9"/>
    <w:rsid w:val="002F59B0"/>
    <w:rsid w:val="002F5F7B"/>
    <w:rsid w:val="002F759E"/>
    <w:rsid w:val="00301841"/>
    <w:rsid w:val="0030205F"/>
    <w:rsid w:val="00302DFC"/>
    <w:rsid w:val="0030314F"/>
    <w:rsid w:val="0030390F"/>
    <w:rsid w:val="003066D6"/>
    <w:rsid w:val="00307837"/>
    <w:rsid w:val="003119B1"/>
    <w:rsid w:val="00311B47"/>
    <w:rsid w:val="00311EC4"/>
    <w:rsid w:val="00311F6A"/>
    <w:rsid w:val="00315F23"/>
    <w:rsid w:val="00317580"/>
    <w:rsid w:val="00320BC3"/>
    <w:rsid w:val="003226DA"/>
    <w:rsid w:val="00326707"/>
    <w:rsid w:val="00326EC7"/>
    <w:rsid w:val="00334A44"/>
    <w:rsid w:val="00334C52"/>
    <w:rsid w:val="00336BFA"/>
    <w:rsid w:val="00342943"/>
    <w:rsid w:val="00342E7A"/>
    <w:rsid w:val="0034655C"/>
    <w:rsid w:val="00346CE3"/>
    <w:rsid w:val="00347933"/>
    <w:rsid w:val="00347B1A"/>
    <w:rsid w:val="00350F1E"/>
    <w:rsid w:val="003525E1"/>
    <w:rsid w:val="003532EA"/>
    <w:rsid w:val="00353B14"/>
    <w:rsid w:val="0035433D"/>
    <w:rsid w:val="0035448B"/>
    <w:rsid w:val="00354C73"/>
    <w:rsid w:val="00355349"/>
    <w:rsid w:val="003576D5"/>
    <w:rsid w:val="00360BEC"/>
    <w:rsid w:val="003612C0"/>
    <w:rsid w:val="00361B2E"/>
    <w:rsid w:val="003620A3"/>
    <w:rsid w:val="00362309"/>
    <w:rsid w:val="003640B1"/>
    <w:rsid w:val="00364146"/>
    <w:rsid w:val="00366110"/>
    <w:rsid w:val="003662A7"/>
    <w:rsid w:val="0036691E"/>
    <w:rsid w:val="003671E7"/>
    <w:rsid w:val="00371578"/>
    <w:rsid w:val="00372B5F"/>
    <w:rsid w:val="00373074"/>
    <w:rsid w:val="0037520A"/>
    <w:rsid w:val="003756BF"/>
    <w:rsid w:val="003840EC"/>
    <w:rsid w:val="00384DF8"/>
    <w:rsid w:val="003874D3"/>
    <w:rsid w:val="003879F8"/>
    <w:rsid w:val="0039005C"/>
    <w:rsid w:val="003909C3"/>
    <w:rsid w:val="00390C57"/>
    <w:rsid w:val="00393072"/>
    <w:rsid w:val="00393351"/>
    <w:rsid w:val="0039399F"/>
    <w:rsid w:val="00394D34"/>
    <w:rsid w:val="00395842"/>
    <w:rsid w:val="00396159"/>
    <w:rsid w:val="00396718"/>
    <w:rsid w:val="00397C7B"/>
    <w:rsid w:val="003A1505"/>
    <w:rsid w:val="003A3B93"/>
    <w:rsid w:val="003A492A"/>
    <w:rsid w:val="003A5D26"/>
    <w:rsid w:val="003A729E"/>
    <w:rsid w:val="003B1D7C"/>
    <w:rsid w:val="003B2CCA"/>
    <w:rsid w:val="003B379E"/>
    <w:rsid w:val="003B3D25"/>
    <w:rsid w:val="003B444D"/>
    <w:rsid w:val="003B5545"/>
    <w:rsid w:val="003B65A4"/>
    <w:rsid w:val="003C3C97"/>
    <w:rsid w:val="003C55BA"/>
    <w:rsid w:val="003C6016"/>
    <w:rsid w:val="003D0463"/>
    <w:rsid w:val="003D13BE"/>
    <w:rsid w:val="003D1F15"/>
    <w:rsid w:val="003D20A5"/>
    <w:rsid w:val="003D278D"/>
    <w:rsid w:val="003D4797"/>
    <w:rsid w:val="003D49FA"/>
    <w:rsid w:val="003D7E59"/>
    <w:rsid w:val="003E0BCA"/>
    <w:rsid w:val="003E0EAD"/>
    <w:rsid w:val="003E106E"/>
    <w:rsid w:val="003E18FB"/>
    <w:rsid w:val="003E3437"/>
    <w:rsid w:val="003E683B"/>
    <w:rsid w:val="003F09AA"/>
    <w:rsid w:val="003F2A05"/>
    <w:rsid w:val="003F3DF5"/>
    <w:rsid w:val="003F6BC3"/>
    <w:rsid w:val="004003E7"/>
    <w:rsid w:val="0040328B"/>
    <w:rsid w:val="0040471A"/>
    <w:rsid w:val="0040595F"/>
    <w:rsid w:val="00411042"/>
    <w:rsid w:val="00412F3C"/>
    <w:rsid w:val="0041760D"/>
    <w:rsid w:val="004225DC"/>
    <w:rsid w:val="00423D66"/>
    <w:rsid w:val="0042441A"/>
    <w:rsid w:val="00425791"/>
    <w:rsid w:val="004257AB"/>
    <w:rsid w:val="00430701"/>
    <w:rsid w:val="00432D54"/>
    <w:rsid w:val="00432DE2"/>
    <w:rsid w:val="004336E7"/>
    <w:rsid w:val="00437924"/>
    <w:rsid w:val="004431A3"/>
    <w:rsid w:val="004443E0"/>
    <w:rsid w:val="00445265"/>
    <w:rsid w:val="00445706"/>
    <w:rsid w:val="00445917"/>
    <w:rsid w:val="00447C7F"/>
    <w:rsid w:val="0045182C"/>
    <w:rsid w:val="0045212B"/>
    <w:rsid w:val="00454328"/>
    <w:rsid w:val="00455EC1"/>
    <w:rsid w:val="00456D6F"/>
    <w:rsid w:val="00461C74"/>
    <w:rsid w:val="00463815"/>
    <w:rsid w:val="0046403D"/>
    <w:rsid w:val="00464064"/>
    <w:rsid w:val="00465C0D"/>
    <w:rsid w:val="00475F7B"/>
    <w:rsid w:val="004766BC"/>
    <w:rsid w:val="004767CF"/>
    <w:rsid w:val="00490027"/>
    <w:rsid w:val="0049206D"/>
    <w:rsid w:val="004923D3"/>
    <w:rsid w:val="00492723"/>
    <w:rsid w:val="00493FDD"/>
    <w:rsid w:val="004951AB"/>
    <w:rsid w:val="00495892"/>
    <w:rsid w:val="004978A1"/>
    <w:rsid w:val="00497E35"/>
    <w:rsid w:val="004A0896"/>
    <w:rsid w:val="004A1502"/>
    <w:rsid w:val="004A280E"/>
    <w:rsid w:val="004A57F5"/>
    <w:rsid w:val="004B326F"/>
    <w:rsid w:val="004B67D3"/>
    <w:rsid w:val="004B787C"/>
    <w:rsid w:val="004C25EB"/>
    <w:rsid w:val="004C2AF1"/>
    <w:rsid w:val="004C6C8A"/>
    <w:rsid w:val="004D4C62"/>
    <w:rsid w:val="004D4D7A"/>
    <w:rsid w:val="004D6C48"/>
    <w:rsid w:val="004E0A80"/>
    <w:rsid w:val="004E5C73"/>
    <w:rsid w:val="004F046F"/>
    <w:rsid w:val="004F0573"/>
    <w:rsid w:val="004F13E5"/>
    <w:rsid w:val="004F20A2"/>
    <w:rsid w:val="004F613E"/>
    <w:rsid w:val="004F7FAD"/>
    <w:rsid w:val="0050176F"/>
    <w:rsid w:val="005029F2"/>
    <w:rsid w:val="005048BD"/>
    <w:rsid w:val="00504B9B"/>
    <w:rsid w:val="00504CFA"/>
    <w:rsid w:val="005061DE"/>
    <w:rsid w:val="005105CB"/>
    <w:rsid w:val="0051116C"/>
    <w:rsid w:val="005112F3"/>
    <w:rsid w:val="00511666"/>
    <w:rsid w:val="00513355"/>
    <w:rsid w:val="00516DE9"/>
    <w:rsid w:val="00520CFE"/>
    <w:rsid w:val="00523DB9"/>
    <w:rsid w:val="0052625B"/>
    <w:rsid w:val="005270DF"/>
    <w:rsid w:val="005276A4"/>
    <w:rsid w:val="00530782"/>
    <w:rsid w:val="00531126"/>
    <w:rsid w:val="00531A2E"/>
    <w:rsid w:val="00536D9C"/>
    <w:rsid w:val="00536E4F"/>
    <w:rsid w:val="00537116"/>
    <w:rsid w:val="00540042"/>
    <w:rsid w:val="00540C68"/>
    <w:rsid w:val="00541DA9"/>
    <w:rsid w:val="0054250F"/>
    <w:rsid w:val="00542723"/>
    <w:rsid w:val="00542EDA"/>
    <w:rsid w:val="00544064"/>
    <w:rsid w:val="005444F8"/>
    <w:rsid w:val="00546C57"/>
    <w:rsid w:val="00550B77"/>
    <w:rsid w:val="00550D3A"/>
    <w:rsid w:val="00552622"/>
    <w:rsid w:val="00554B19"/>
    <w:rsid w:val="005552AB"/>
    <w:rsid w:val="00556F34"/>
    <w:rsid w:val="005579A8"/>
    <w:rsid w:val="00560323"/>
    <w:rsid w:val="00560745"/>
    <w:rsid w:val="00562A70"/>
    <w:rsid w:val="005633EF"/>
    <w:rsid w:val="00563B67"/>
    <w:rsid w:val="00564127"/>
    <w:rsid w:val="00564CAC"/>
    <w:rsid w:val="00565C99"/>
    <w:rsid w:val="00567D91"/>
    <w:rsid w:val="0058059A"/>
    <w:rsid w:val="00582A78"/>
    <w:rsid w:val="0058451C"/>
    <w:rsid w:val="0058772F"/>
    <w:rsid w:val="00590B2F"/>
    <w:rsid w:val="00591195"/>
    <w:rsid w:val="00592C08"/>
    <w:rsid w:val="00594B64"/>
    <w:rsid w:val="005A2772"/>
    <w:rsid w:val="005A3BC6"/>
    <w:rsid w:val="005A73A0"/>
    <w:rsid w:val="005B0194"/>
    <w:rsid w:val="005B0DD6"/>
    <w:rsid w:val="005B2C6B"/>
    <w:rsid w:val="005B3FC2"/>
    <w:rsid w:val="005B6D9F"/>
    <w:rsid w:val="005C032D"/>
    <w:rsid w:val="005C0643"/>
    <w:rsid w:val="005C1ED4"/>
    <w:rsid w:val="005C241B"/>
    <w:rsid w:val="005C34DC"/>
    <w:rsid w:val="005C41DD"/>
    <w:rsid w:val="005C66E3"/>
    <w:rsid w:val="005C6E5F"/>
    <w:rsid w:val="005C788E"/>
    <w:rsid w:val="005D07F5"/>
    <w:rsid w:val="005D1231"/>
    <w:rsid w:val="005D18E2"/>
    <w:rsid w:val="005D36EB"/>
    <w:rsid w:val="005D3803"/>
    <w:rsid w:val="005D4EB7"/>
    <w:rsid w:val="005D4EEE"/>
    <w:rsid w:val="005E0642"/>
    <w:rsid w:val="005E2649"/>
    <w:rsid w:val="005E2A58"/>
    <w:rsid w:val="005E2F66"/>
    <w:rsid w:val="005E527C"/>
    <w:rsid w:val="005E5D6B"/>
    <w:rsid w:val="005F19AF"/>
    <w:rsid w:val="005F1C03"/>
    <w:rsid w:val="005F1C6A"/>
    <w:rsid w:val="005F2212"/>
    <w:rsid w:val="005F2B07"/>
    <w:rsid w:val="005F3404"/>
    <w:rsid w:val="005F5E27"/>
    <w:rsid w:val="006003F1"/>
    <w:rsid w:val="0060208D"/>
    <w:rsid w:val="00603AA9"/>
    <w:rsid w:val="006049A4"/>
    <w:rsid w:val="00605A55"/>
    <w:rsid w:val="006109B3"/>
    <w:rsid w:val="00610F5E"/>
    <w:rsid w:val="006123A5"/>
    <w:rsid w:val="0061328F"/>
    <w:rsid w:val="00615163"/>
    <w:rsid w:val="0061594B"/>
    <w:rsid w:val="00620012"/>
    <w:rsid w:val="00624798"/>
    <w:rsid w:val="006254A3"/>
    <w:rsid w:val="00625866"/>
    <w:rsid w:val="006259AD"/>
    <w:rsid w:val="0062602E"/>
    <w:rsid w:val="00626FCF"/>
    <w:rsid w:val="00630D5E"/>
    <w:rsid w:val="00632FEB"/>
    <w:rsid w:val="006346DE"/>
    <w:rsid w:val="0063501E"/>
    <w:rsid w:val="006411FA"/>
    <w:rsid w:val="00641FC6"/>
    <w:rsid w:val="00642838"/>
    <w:rsid w:val="00642D86"/>
    <w:rsid w:val="00643210"/>
    <w:rsid w:val="0064431C"/>
    <w:rsid w:val="00646982"/>
    <w:rsid w:val="00647359"/>
    <w:rsid w:val="00647DA5"/>
    <w:rsid w:val="00650850"/>
    <w:rsid w:val="00652146"/>
    <w:rsid w:val="00652EA5"/>
    <w:rsid w:val="00655A72"/>
    <w:rsid w:val="00656303"/>
    <w:rsid w:val="006607C6"/>
    <w:rsid w:val="00663145"/>
    <w:rsid w:val="006647CF"/>
    <w:rsid w:val="00664C9D"/>
    <w:rsid w:val="006663DD"/>
    <w:rsid w:val="006667ED"/>
    <w:rsid w:val="00674EB0"/>
    <w:rsid w:val="006773E8"/>
    <w:rsid w:val="006816C2"/>
    <w:rsid w:val="00682429"/>
    <w:rsid w:val="00682833"/>
    <w:rsid w:val="006843D5"/>
    <w:rsid w:val="00685420"/>
    <w:rsid w:val="00686DE2"/>
    <w:rsid w:val="00695201"/>
    <w:rsid w:val="006968E4"/>
    <w:rsid w:val="00696E69"/>
    <w:rsid w:val="006A0A26"/>
    <w:rsid w:val="006A0E2E"/>
    <w:rsid w:val="006A1604"/>
    <w:rsid w:val="006A22E3"/>
    <w:rsid w:val="006A2F00"/>
    <w:rsid w:val="006B1CF1"/>
    <w:rsid w:val="006B2FA7"/>
    <w:rsid w:val="006B445A"/>
    <w:rsid w:val="006C05DC"/>
    <w:rsid w:val="006C2270"/>
    <w:rsid w:val="006C3A5B"/>
    <w:rsid w:val="006C3AA0"/>
    <w:rsid w:val="006C4E6A"/>
    <w:rsid w:val="006C558E"/>
    <w:rsid w:val="006C593C"/>
    <w:rsid w:val="006C721D"/>
    <w:rsid w:val="006D3FF2"/>
    <w:rsid w:val="006D44B7"/>
    <w:rsid w:val="006D68E9"/>
    <w:rsid w:val="006E1CF3"/>
    <w:rsid w:val="006E3098"/>
    <w:rsid w:val="006E3135"/>
    <w:rsid w:val="006E3354"/>
    <w:rsid w:val="006E4223"/>
    <w:rsid w:val="006F1A52"/>
    <w:rsid w:val="006F2599"/>
    <w:rsid w:val="006F3438"/>
    <w:rsid w:val="006F5CA8"/>
    <w:rsid w:val="007009F6"/>
    <w:rsid w:val="00700A19"/>
    <w:rsid w:val="00702211"/>
    <w:rsid w:val="007042E6"/>
    <w:rsid w:val="00707EA6"/>
    <w:rsid w:val="00710EBC"/>
    <w:rsid w:val="00713465"/>
    <w:rsid w:val="00713F46"/>
    <w:rsid w:val="00717A58"/>
    <w:rsid w:val="00721C5C"/>
    <w:rsid w:val="007258A1"/>
    <w:rsid w:val="007272AA"/>
    <w:rsid w:val="00731C31"/>
    <w:rsid w:val="007339A4"/>
    <w:rsid w:val="00733DB2"/>
    <w:rsid w:val="007372CB"/>
    <w:rsid w:val="00737F94"/>
    <w:rsid w:val="0074159C"/>
    <w:rsid w:val="007438CA"/>
    <w:rsid w:val="00751265"/>
    <w:rsid w:val="007517C1"/>
    <w:rsid w:val="00751A8D"/>
    <w:rsid w:val="007544D4"/>
    <w:rsid w:val="00756E91"/>
    <w:rsid w:val="007609A2"/>
    <w:rsid w:val="00760CEC"/>
    <w:rsid w:val="007621E4"/>
    <w:rsid w:val="007658DF"/>
    <w:rsid w:val="00765B19"/>
    <w:rsid w:val="00765C5B"/>
    <w:rsid w:val="00766330"/>
    <w:rsid w:val="00766C24"/>
    <w:rsid w:val="00767529"/>
    <w:rsid w:val="0077090C"/>
    <w:rsid w:val="0077178C"/>
    <w:rsid w:val="00773B34"/>
    <w:rsid w:val="007858F4"/>
    <w:rsid w:val="00792BBD"/>
    <w:rsid w:val="00795BEB"/>
    <w:rsid w:val="007A00F2"/>
    <w:rsid w:val="007A0B74"/>
    <w:rsid w:val="007A1B30"/>
    <w:rsid w:val="007A2C23"/>
    <w:rsid w:val="007A2E5D"/>
    <w:rsid w:val="007A32E3"/>
    <w:rsid w:val="007A55E5"/>
    <w:rsid w:val="007A5DEE"/>
    <w:rsid w:val="007A6B59"/>
    <w:rsid w:val="007B186F"/>
    <w:rsid w:val="007B265B"/>
    <w:rsid w:val="007B508F"/>
    <w:rsid w:val="007B589B"/>
    <w:rsid w:val="007B6BFB"/>
    <w:rsid w:val="007C24B3"/>
    <w:rsid w:val="007C3838"/>
    <w:rsid w:val="007C4317"/>
    <w:rsid w:val="007C565A"/>
    <w:rsid w:val="007D13E2"/>
    <w:rsid w:val="007D43FB"/>
    <w:rsid w:val="007D575D"/>
    <w:rsid w:val="007D6A05"/>
    <w:rsid w:val="007D76CC"/>
    <w:rsid w:val="007E0323"/>
    <w:rsid w:val="007E0CA8"/>
    <w:rsid w:val="007E31A9"/>
    <w:rsid w:val="007E5DC6"/>
    <w:rsid w:val="007E693D"/>
    <w:rsid w:val="007F0F32"/>
    <w:rsid w:val="007F218A"/>
    <w:rsid w:val="007F242F"/>
    <w:rsid w:val="007F2929"/>
    <w:rsid w:val="007F2D39"/>
    <w:rsid w:val="007F319E"/>
    <w:rsid w:val="007F6500"/>
    <w:rsid w:val="007F6EFD"/>
    <w:rsid w:val="00800620"/>
    <w:rsid w:val="00804B81"/>
    <w:rsid w:val="00806173"/>
    <w:rsid w:val="008061F5"/>
    <w:rsid w:val="008102F1"/>
    <w:rsid w:val="0081080D"/>
    <w:rsid w:val="00815EDA"/>
    <w:rsid w:val="008163F3"/>
    <w:rsid w:val="00817CFE"/>
    <w:rsid w:val="0083004E"/>
    <w:rsid w:val="008308DD"/>
    <w:rsid w:val="00831398"/>
    <w:rsid w:val="00832751"/>
    <w:rsid w:val="00835056"/>
    <w:rsid w:val="008476EB"/>
    <w:rsid w:val="00850AFF"/>
    <w:rsid w:val="0085150E"/>
    <w:rsid w:val="00851930"/>
    <w:rsid w:val="00854C26"/>
    <w:rsid w:val="0086722A"/>
    <w:rsid w:val="00867C44"/>
    <w:rsid w:val="00870D46"/>
    <w:rsid w:val="00871FE1"/>
    <w:rsid w:val="00873509"/>
    <w:rsid w:val="00874025"/>
    <w:rsid w:val="0087550C"/>
    <w:rsid w:val="008778D8"/>
    <w:rsid w:val="00885544"/>
    <w:rsid w:val="00887A40"/>
    <w:rsid w:val="00890146"/>
    <w:rsid w:val="00891F1D"/>
    <w:rsid w:val="00893D92"/>
    <w:rsid w:val="00894956"/>
    <w:rsid w:val="0089723E"/>
    <w:rsid w:val="00897A90"/>
    <w:rsid w:val="008A01CE"/>
    <w:rsid w:val="008A2BE5"/>
    <w:rsid w:val="008A3B1E"/>
    <w:rsid w:val="008A3C71"/>
    <w:rsid w:val="008A6B71"/>
    <w:rsid w:val="008B264B"/>
    <w:rsid w:val="008B3E7C"/>
    <w:rsid w:val="008B4E16"/>
    <w:rsid w:val="008B5F0B"/>
    <w:rsid w:val="008B6E60"/>
    <w:rsid w:val="008C1BF5"/>
    <w:rsid w:val="008C1F5B"/>
    <w:rsid w:val="008C20EE"/>
    <w:rsid w:val="008C3746"/>
    <w:rsid w:val="008C4E55"/>
    <w:rsid w:val="008C762C"/>
    <w:rsid w:val="008D34AC"/>
    <w:rsid w:val="008D377E"/>
    <w:rsid w:val="008D3A0D"/>
    <w:rsid w:val="008D4929"/>
    <w:rsid w:val="008D4A28"/>
    <w:rsid w:val="008D5BF0"/>
    <w:rsid w:val="008D66D8"/>
    <w:rsid w:val="008D7872"/>
    <w:rsid w:val="008E09B5"/>
    <w:rsid w:val="008E5ABB"/>
    <w:rsid w:val="008F1E0C"/>
    <w:rsid w:val="008F324D"/>
    <w:rsid w:val="008F41EB"/>
    <w:rsid w:val="008F4291"/>
    <w:rsid w:val="008F6BD4"/>
    <w:rsid w:val="00900BE2"/>
    <w:rsid w:val="00910ADD"/>
    <w:rsid w:val="00912317"/>
    <w:rsid w:val="00912536"/>
    <w:rsid w:val="00912B8D"/>
    <w:rsid w:val="00912B92"/>
    <w:rsid w:val="009135CF"/>
    <w:rsid w:val="00913BBA"/>
    <w:rsid w:val="009141B1"/>
    <w:rsid w:val="00914EE0"/>
    <w:rsid w:val="00915031"/>
    <w:rsid w:val="00916743"/>
    <w:rsid w:val="009234C7"/>
    <w:rsid w:val="00925B46"/>
    <w:rsid w:val="00927133"/>
    <w:rsid w:val="00927861"/>
    <w:rsid w:val="00927CA0"/>
    <w:rsid w:val="0093295E"/>
    <w:rsid w:val="00933327"/>
    <w:rsid w:val="00936663"/>
    <w:rsid w:val="00941CF9"/>
    <w:rsid w:val="00944D1D"/>
    <w:rsid w:val="009459D9"/>
    <w:rsid w:val="00945DA2"/>
    <w:rsid w:val="0094727E"/>
    <w:rsid w:val="00951EA9"/>
    <w:rsid w:val="00952ECE"/>
    <w:rsid w:val="009550CD"/>
    <w:rsid w:val="00955F09"/>
    <w:rsid w:val="0095692D"/>
    <w:rsid w:val="00961B6B"/>
    <w:rsid w:val="00963898"/>
    <w:rsid w:val="00964C65"/>
    <w:rsid w:val="00965B9B"/>
    <w:rsid w:val="00966C47"/>
    <w:rsid w:val="00966E39"/>
    <w:rsid w:val="00970E9D"/>
    <w:rsid w:val="009747C7"/>
    <w:rsid w:val="00976463"/>
    <w:rsid w:val="00976B98"/>
    <w:rsid w:val="009809EA"/>
    <w:rsid w:val="00981CEC"/>
    <w:rsid w:val="009829AC"/>
    <w:rsid w:val="00982D89"/>
    <w:rsid w:val="0098643A"/>
    <w:rsid w:val="0098653D"/>
    <w:rsid w:val="009867A8"/>
    <w:rsid w:val="009878CB"/>
    <w:rsid w:val="00987BD8"/>
    <w:rsid w:val="00997394"/>
    <w:rsid w:val="0099765A"/>
    <w:rsid w:val="009A1326"/>
    <w:rsid w:val="009B0C41"/>
    <w:rsid w:val="009B2CFF"/>
    <w:rsid w:val="009B3357"/>
    <w:rsid w:val="009B5D22"/>
    <w:rsid w:val="009B711C"/>
    <w:rsid w:val="009C0154"/>
    <w:rsid w:val="009C21E8"/>
    <w:rsid w:val="009C2BBF"/>
    <w:rsid w:val="009C3125"/>
    <w:rsid w:val="009C48EA"/>
    <w:rsid w:val="009C57CE"/>
    <w:rsid w:val="009C5B34"/>
    <w:rsid w:val="009C6729"/>
    <w:rsid w:val="009C70D2"/>
    <w:rsid w:val="009D03DD"/>
    <w:rsid w:val="009D20D5"/>
    <w:rsid w:val="009D2B28"/>
    <w:rsid w:val="009D4838"/>
    <w:rsid w:val="009D4E46"/>
    <w:rsid w:val="009D5288"/>
    <w:rsid w:val="009D5F5F"/>
    <w:rsid w:val="009D63D6"/>
    <w:rsid w:val="009D759F"/>
    <w:rsid w:val="009D76B3"/>
    <w:rsid w:val="009D7A1B"/>
    <w:rsid w:val="009E0330"/>
    <w:rsid w:val="009E18F2"/>
    <w:rsid w:val="009E2FD4"/>
    <w:rsid w:val="009E4D74"/>
    <w:rsid w:val="009F0632"/>
    <w:rsid w:val="009F34DD"/>
    <w:rsid w:val="009F663A"/>
    <w:rsid w:val="009F7208"/>
    <w:rsid w:val="009F720D"/>
    <w:rsid w:val="00A00037"/>
    <w:rsid w:val="00A018BA"/>
    <w:rsid w:val="00A01DD6"/>
    <w:rsid w:val="00A04602"/>
    <w:rsid w:val="00A04F63"/>
    <w:rsid w:val="00A06309"/>
    <w:rsid w:val="00A10942"/>
    <w:rsid w:val="00A122B7"/>
    <w:rsid w:val="00A154EA"/>
    <w:rsid w:val="00A2283C"/>
    <w:rsid w:val="00A228B1"/>
    <w:rsid w:val="00A2372C"/>
    <w:rsid w:val="00A26574"/>
    <w:rsid w:val="00A30757"/>
    <w:rsid w:val="00A31A47"/>
    <w:rsid w:val="00A32071"/>
    <w:rsid w:val="00A34CFA"/>
    <w:rsid w:val="00A35915"/>
    <w:rsid w:val="00A36824"/>
    <w:rsid w:val="00A4070B"/>
    <w:rsid w:val="00A4371C"/>
    <w:rsid w:val="00A463D3"/>
    <w:rsid w:val="00A565BC"/>
    <w:rsid w:val="00A56821"/>
    <w:rsid w:val="00A64C9E"/>
    <w:rsid w:val="00A651ED"/>
    <w:rsid w:val="00A70A6D"/>
    <w:rsid w:val="00A723E8"/>
    <w:rsid w:val="00A725D8"/>
    <w:rsid w:val="00A7394F"/>
    <w:rsid w:val="00A74411"/>
    <w:rsid w:val="00A74A5C"/>
    <w:rsid w:val="00A75576"/>
    <w:rsid w:val="00A75E4C"/>
    <w:rsid w:val="00A77526"/>
    <w:rsid w:val="00A80F44"/>
    <w:rsid w:val="00A84721"/>
    <w:rsid w:val="00A84A78"/>
    <w:rsid w:val="00A8539F"/>
    <w:rsid w:val="00A86D1C"/>
    <w:rsid w:val="00A903CF"/>
    <w:rsid w:val="00A91229"/>
    <w:rsid w:val="00A91C36"/>
    <w:rsid w:val="00A92889"/>
    <w:rsid w:val="00A933FE"/>
    <w:rsid w:val="00A934F1"/>
    <w:rsid w:val="00A95AB6"/>
    <w:rsid w:val="00A97AD5"/>
    <w:rsid w:val="00A97BE4"/>
    <w:rsid w:val="00AA0604"/>
    <w:rsid w:val="00AA11C8"/>
    <w:rsid w:val="00AA4193"/>
    <w:rsid w:val="00AA6CC9"/>
    <w:rsid w:val="00AA72BB"/>
    <w:rsid w:val="00AA72DA"/>
    <w:rsid w:val="00AA7E50"/>
    <w:rsid w:val="00AB01DC"/>
    <w:rsid w:val="00AB1481"/>
    <w:rsid w:val="00AB39CC"/>
    <w:rsid w:val="00AB4CC6"/>
    <w:rsid w:val="00AC03AA"/>
    <w:rsid w:val="00AC03C4"/>
    <w:rsid w:val="00AC0C29"/>
    <w:rsid w:val="00AC11BF"/>
    <w:rsid w:val="00AC2BB1"/>
    <w:rsid w:val="00AC4720"/>
    <w:rsid w:val="00AC748C"/>
    <w:rsid w:val="00AD00E3"/>
    <w:rsid w:val="00AD0854"/>
    <w:rsid w:val="00AD13DD"/>
    <w:rsid w:val="00AD4102"/>
    <w:rsid w:val="00AD46FE"/>
    <w:rsid w:val="00AE0A3D"/>
    <w:rsid w:val="00AE1BA1"/>
    <w:rsid w:val="00AE3E18"/>
    <w:rsid w:val="00AE59EC"/>
    <w:rsid w:val="00AE6365"/>
    <w:rsid w:val="00AE76CD"/>
    <w:rsid w:val="00AF0359"/>
    <w:rsid w:val="00AF1207"/>
    <w:rsid w:val="00AF335B"/>
    <w:rsid w:val="00AF4737"/>
    <w:rsid w:val="00AF5273"/>
    <w:rsid w:val="00AF6358"/>
    <w:rsid w:val="00B00C1B"/>
    <w:rsid w:val="00B01374"/>
    <w:rsid w:val="00B013C2"/>
    <w:rsid w:val="00B05DA5"/>
    <w:rsid w:val="00B10CD4"/>
    <w:rsid w:val="00B11D00"/>
    <w:rsid w:val="00B1516E"/>
    <w:rsid w:val="00B22511"/>
    <w:rsid w:val="00B242AC"/>
    <w:rsid w:val="00B24CF4"/>
    <w:rsid w:val="00B2770B"/>
    <w:rsid w:val="00B30CE2"/>
    <w:rsid w:val="00B370EA"/>
    <w:rsid w:val="00B41322"/>
    <w:rsid w:val="00B413E6"/>
    <w:rsid w:val="00B43E33"/>
    <w:rsid w:val="00B43F14"/>
    <w:rsid w:val="00B4489B"/>
    <w:rsid w:val="00B520CD"/>
    <w:rsid w:val="00B5419B"/>
    <w:rsid w:val="00B5434E"/>
    <w:rsid w:val="00B55453"/>
    <w:rsid w:val="00B5549A"/>
    <w:rsid w:val="00B5601F"/>
    <w:rsid w:val="00B5603C"/>
    <w:rsid w:val="00B601D4"/>
    <w:rsid w:val="00B63C25"/>
    <w:rsid w:val="00B66CF1"/>
    <w:rsid w:val="00B66DDE"/>
    <w:rsid w:val="00B715EA"/>
    <w:rsid w:val="00B729ED"/>
    <w:rsid w:val="00B77A9A"/>
    <w:rsid w:val="00B83566"/>
    <w:rsid w:val="00B8386C"/>
    <w:rsid w:val="00B844FC"/>
    <w:rsid w:val="00B845CB"/>
    <w:rsid w:val="00BA02C4"/>
    <w:rsid w:val="00BA0D59"/>
    <w:rsid w:val="00BA1460"/>
    <w:rsid w:val="00BA199C"/>
    <w:rsid w:val="00BA359B"/>
    <w:rsid w:val="00BA5990"/>
    <w:rsid w:val="00BA6182"/>
    <w:rsid w:val="00BA6DA3"/>
    <w:rsid w:val="00BA7FF2"/>
    <w:rsid w:val="00BB13AA"/>
    <w:rsid w:val="00BB2D41"/>
    <w:rsid w:val="00BB30D7"/>
    <w:rsid w:val="00BB3D63"/>
    <w:rsid w:val="00BB46E0"/>
    <w:rsid w:val="00BB5959"/>
    <w:rsid w:val="00BB6320"/>
    <w:rsid w:val="00BB6854"/>
    <w:rsid w:val="00BB7329"/>
    <w:rsid w:val="00BB792F"/>
    <w:rsid w:val="00BC0006"/>
    <w:rsid w:val="00BC0691"/>
    <w:rsid w:val="00BC20AD"/>
    <w:rsid w:val="00BC5B9F"/>
    <w:rsid w:val="00BD237B"/>
    <w:rsid w:val="00BD28E3"/>
    <w:rsid w:val="00BD6C5D"/>
    <w:rsid w:val="00BD736B"/>
    <w:rsid w:val="00BE1316"/>
    <w:rsid w:val="00BE136D"/>
    <w:rsid w:val="00BE3A13"/>
    <w:rsid w:val="00BE5478"/>
    <w:rsid w:val="00BE5A24"/>
    <w:rsid w:val="00BE7BF8"/>
    <w:rsid w:val="00BF0F83"/>
    <w:rsid w:val="00BF3112"/>
    <w:rsid w:val="00BF31BE"/>
    <w:rsid w:val="00BF3EBF"/>
    <w:rsid w:val="00BF499C"/>
    <w:rsid w:val="00BF6FED"/>
    <w:rsid w:val="00BF7B49"/>
    <w:rsid w:val="00C018EA"/>
    <w:rsid w:val="00C02243"/>
    <w:rsid w:val="00C025E8"/>
    <w:rsid w:val="00C04169"/>
    <w:rsid w:val="00C04A26"/>
    <w:rsid w:val="00C04F1D"/>
    <w:rsid w:val="00C04F83"/>
    <w:rsid w:val="00C05466"/>
    <w:rsid w:val="00C06B69"/>
    <w:rsid w:val="00C1192E"/>
    <w:rsid w:val="00C12D75"/>
    <w:rsid w:val="00C13384"/>
    <w:rsid w:val="00C162F3"/>
    <w:rsid w:val="00C16390"/>
    <w:rsid w:val="00C16785"/>
    <w:rsid w:val="00C17B40"/>
    <w:rsid w:val="00C17D1C"/>
    <w:rsid w:val="00C23965"/>
    <w:rsid w:val="00C24212"/>
    <w:rsid w:val="00C244B7"/>
    <w:rsid w:val="00C2458B"/>
    <w:rsid w:val="00C266EF"/>
    <w:rsid w:val="00C26EF5"/>
    <w:rsid w:val="00C276F9"/>
    <w:rsid w:val="00C27DD5"/>
    <w:rsid w:val="00C30D92"/>
    <w:rsid w:val="00C35E1F"/>
    <w:rsid w:val="00C35F3B"/>
    <w:rsid w:val="00C45AA4"/>
    <w:rsid w:val="00C462F1"/>
    <w:rsid w:val="00C503BB"/>
    <w:rsid w:val="00C5080F"/>
    <w:rsid w:val="00C538DF"/>
    <w:rsid w:val="00C53C5C"/>
    <w:rsid w:val="00C53DCC"/>
    <w:rsid w:val="00C54B48"/>
    <w:rsid w:val="00C55AD7"/>
    <w:rsid w:val="00C5606F"/>
    <w:rsid w:val="00C61762"/>
    <w:rsid w:val="00C64363"/>
    <w:rsid w:val="00C65B72"/>
    <w:rsid w:val="00C66F3C"/>
    <w:rsid w:val="00C70315"/>
    <w:rsid w:val="00C72D68"/>
    <w:rsid w:val="00C7390E"/>
    <w:rsid w:val="00C8071B"/>
    <w:rsid w:val="00C848FD"/>
    <w:rsid w:val="00C91F9F"/>
    <w:rsid w:val="00C95342"/>
    <w:rsid w:val="00CA2DB8"/>
    <w:rsid w:val="00CA3079"/>
    <w:rsid w:val="00CA4141"/>
    <w:rsid w:val="00CA4C77"/>
    <w:rsid w:val="00CA6696"/>
    <w:rsid w:val="00CA66A0"/>
    <w:rsid w:val="00CA755B"/>
    <w:rsid w:val="00CA7F27"/>
    <w:rsid w:val="00CB0219"/>
    <w:rsid w:val="00CB11DE"/>
    <w:rsid w:val="00CB2FEF"/>
    <w:rsid w:val="00CB4AE2"/>
    <w:rsid w:val="00CB6247"/>
    <w:rsid w:val="00CB6E6C"/>
    <w:rsid w:val="00CC098B"/>
    <w:rsid w:val="00CC28AC"/>
    <w:rsid w:val="00CC32E9"/>
    <w:rsid w:val="00CC704E"/>
    <w:rsid w:val="00CD02DD"/>
    <w:rsid w:val="00CD10F1"/>
    <w:rsid w:val="00CD4025"/>
    <w:rsid w:val="00CD4754"/>
    <w:rsid w:val="00CD5191"/>
    <w:rsid w:val="00CD5738"/>
    <w:rsid w:val="00CD6C4F"/>
    <w:rsid w:val="00CE0AF3"/>
    <w:rsid w:val="00CE2754"/>
    <w:rsid w:val="00CE3998"/>
    <w:rsid w:val="00CE574D"/>
    <w:rsid w:val="00CE61A1"/>
    <w:rsid w:val="00CE7AD7"/>
    <w:rsid w:val="00CF3C82"/>
    <w:rsid w:val="00CF474E"/>
    <w:rsid w:val="00CF609F"/>
    <w:rsid w:val="00CF6668"/>
    <w:rsid w:val="00CF6A1A"/>
    <w:rsid w:val="00D007D8"/>
    <w:rsid w:val="00D0293C"/>
    <w:rsid w:val="00D059D4"/>
    <w:rsid w:val="00D0709E"/>
    <w:rsid w:val="00D11673"/>
    <w:rsid w:val="00D1257B"/>
    <w:rsid w:val="00D129C2"/>
    <w:rsid w:val="00D13B24"/>
    <w:rsid w:val="00D15B3A"/>
    <w:rsid w:val="00D166F8"/>
    <w:rsid w:val="00D2150E"/>
    <w:rsid w:val="00D2708A"/>
    <w:rsid w:val="00D2796A"/>
    <w:rsid w:val="00D307FA"/>
    <w:rsid w:val="00D316B0"/>
    <w:rsid w:val="00D33142"/>
    <w:rsid w:val="00D36A0D"/>
    <w:rsid w:val="00D37314"/>
    <w:rsid w:val="00D41832"/>
    <w:rsid w:val="00D41C56"/>
    <w:rsid w:val="00D4202D"/>
    <w:rsid w:val="00D423BF"/>
    <w:rsid w:val="00D45960"/>
    <w:rsid w:val="00D50661"/>
    <w:rsid w:val="00D50AD2"/>
    <w:rsid w:val="00D50FF2"/>
    <w:rsid w:val="00D51ABC"/>
    <w:rsid w:val="00D51CD9"/>
    <w:rsid w:val="00D52794"/>
    <w:rsid w:val="00D53101"/>
    <w:rsid w:val="00D57789"/>
    <w:rsid w:val="00D6016C"/>
    <w:rsid w:val="00D6032A"/>
    <w:rsid w:val="00D62721"/>
    <w:rsid w:val="00D66B43"/>
    <w:rsid w:val="00D706A2"/>
    <w:rsid w:val="00D71351"/>
    <w:rsid w:val="00D71EDE"/>
    <w:rsid w:val="00D80AB7"/>
    <w:rsid w:val="00D81C67"/>
    <w:rsid w:val="00D82B5F"/>
    <w:rsid w:val="00D87809"/>
    <w:rsid w:val="00D913EB"/>
    <w:rsid w:val="00D923C5"/>
    <w:rsid w:val="00D9304F"/>
    <w:rsid w:val="00D94213"/>
    <w:rsid w:val="00DA0421"/>
    <w:rsid w:val="00DA2408"/>
    <w:rsid w:val="00DA5580"/>
    <w:rsid w:val="00DA560D"/>
    <w:rsid w:val="00DB0DCB"/>
    <w:rsid w:val="00DB29F2"/>
    <w:rsid w:val="00DB309A"/>
    <w:rsid w:val="00DB3EC7"/>
    <w:rsid w:val="00DB73C3"/>
    <w:rsid w:val="00DC1340"/>
    <w:rsid w:val="00DC3366"/>
    <w:rsid w:val="00DC43B3"/>
    <w:rsid w:val="00DC598E"/>
    <w:rsid w:val="00DC63DF"/>
    <w:rsid w:val="00DD409C"/>
    <w:rsid w:val="00DD6F69"/>
    <w:rsid w:val="00DD7187"/>
    <w:rsid w:val="00DD79E6"/>
    <w:rsid w:val="00DE5E90"/>
    <w:rsid w:val="00DE7B77"/>
    <w:rsid w:val="00DF788E"/>
    <w:rsid w:val="00E0031E"/>
    <w:rsid w:val="00E0305B"/>
    <w:rsid w:val="00E04CFE"/>
    <w:rsid w:val="00E0529F"/>
    <w:rsid w:val="00E06958"/>
    <w:rsid w:val="00E07EF2"/>
    <w:rsid w:val="00E11136"/>
    <w:rsid w:val="00E130E4"/>
    <w:rsid w:val="00E13571"/>
    <w:rsid w:val="00E135F3"/>
    <w:rsid w:val="00E163A1"/>
    <w:rsid w:val="00E174DD"/>
    <w:rsid w:val="00E17F30"/>
    <w:rsid w:val="00E202E1"/>
    <w:rsid w:val="00E2683C"/>
    <w:rsid w:val="00E2778E"/>
    <w:rsid w:val="00E32482"/>
    <w:rsid w:val="00E335D7"/>
    <w:rsid w:val="00E3531E"/>
    <w:rsid w:val="00E377D5"/>
    <w:rsid w:val="00E40B6F"/>
    <w:rsid w:val="00E4556E"/>
    <w:rsid w:val="00E46424"/>
    <w:rsid w:val="00E50F9B"/>
    <w:rsid w:val="00E5177D"/>
    <w:rsid w:val="00E552B0"/>
    <w:rsid w:val="00E56B76"/>
    <w:rsid w:val="00E61D88"/>
    <w:rsid w:val="00E62539"/>
    <w:rsid w:val="00E6412A"/>
    <w:rsid w:val="00E647B8"/>
    <w:rsid w:val="00E6536C"/>
    <w:rsid w:val="00E66151"/>
    <w:rsid w:val="00E6672E"/>
    <w:rsid w:val="00E7273E"/>
    <w:rsid w:val="00E7360D"/>
    <w:rsid w:val="00E736F9"/>
    <w:rsid w:val="00E75955"/>
    <w:rsid w:val="00E76EA9"/>
    <w:rsid w:val="00E77543"/>
    <w:rsid w:val="00E8072C"/>
    <w:rsid w:val="00E80990"/>
    <w:rsid w:val="00E83E26"/>
    <w:rsid w:val="00E846F2"/>
    <w:rsid w:val="00E861C4"/>
    <w:rsid w:val="00E87673"/>
    <w:rsid w:val="00E8779A"/>
    <w:rsid w:val="00E90F8F"/>
    <w:rsid w:val="00E90FF4"/>
    <w:rsid w:val="00E91A4D"/>
    <w:rsid w:val="00E91F3A"/>
    <w:rsid w:val="00E928D5"/>
    <w:rsid w:val="00E93545"/>
    <w:rsid w:val="00E93E7B"/>
    <w:rsid w:val="00E946FF"/>
    <w:rsid w:val="00EA0360"/>
    <w:rsid w:val="00EA212F"/>
    <w:rsid w:val="00EA217A"/>
    <w:rsid w:val="00EB2CF9"/>
    <w:rsid w:val="00EB57CC"/>
    <w:rsid w:val="00EC01E0"/>
    <w:rsid w:val="00EC0786"/>
    <w:rsid w:val="00EC35F3"/>
    <w:rsid w:val="00EC4856"/>
    <w:rsid w:val="00EC5AB0"/>
    <w:rsid w:val="00EC5E3E"/>
    <w:rsid w:val="00ED0E90"/>
    <w:rsid w:val="00ED0F40"/>
    <w:rsid w:val="00EE18AE"/>
    <w:rsid w:val="00EE55C0"/>
    <w:rsid w:val="00EE5A75"/>
    <w:rsid w:val="00EF0563"/>
    <w:rsid w:val="00EF0AEE"/>
    <w:rsid w:val="00EF1286"/>
    <w:rsid w:val="00EF2DEE"/>
    <w:rsid w:val="00EF57C6"/>
    <w:rsid w:val="00EF5AC4"/>
    <w:rsid w:val="00EF6376"/>
    <w:rsid w:val="00F064B2"/>
    <w:rsid w:val="00F07F32"/>
    <w:rsid w:val="00F11CD5"/>
    <w:rsid w:val="00F176BB"/>
    <w:rsid w:val="00F176D1"/>
    <w:rsid w:val="00F1773A"/>
    <w:rsid w:val="00F20CFA"/>
    <w:rsid w:val="00F24B50"/>
    <w:rsid w:val="00F3179A"/>
    <w:rsid w:val="00F32A3E"/>
    <w:rsid w:val="00F32F9B"/>
    <w:rsid w:val="00F408E4"/>
    <w:rsid w:val="00F41FF5"/>
    <w:rsid w:val="00F43AC5"/>
    <w:rsid w:val="00F472D8"/>
    <w:rsid w:val="00F512D3"/>
    <w:rsid w:val="00F51D39"/>
    <w:rsid w:val="00F53329"/>
    <w:rsid w:val="00F535B9"/>
    <w:rsid w:val="00F57ECB"/>
    <w:rsid w:val="00F601BD"/>
    <w:rsid w:val="00F62770"/>
    <w:rsid w:val="00F62CD0"/>
    <w:rsid w:val="00F64607"/>
    <w:rsid w:val="00F66BC3"/>
    <w:rsid w:val="00F71196"/>
    <w:rsid w:val="00F725BB"/>
    <w:rsid w:val="00F727B6"/>
    <w:rsid w:val="00F7377D"/>
    <w:rsid w:val="00F74EBD"/>
    <w:rsid w:val="00F766F8"/>
    <w:rsid w:val="00F76703"/>
    <w:rsid w:val="00F7695D"/>
    <w:rsid w:val="00F76EF4"/>
    <w:rsid w:val="00F77852"/>
    <w:rsid w:val="00F8001D"/>
    <w:rsid w:val="00F82B43"/>
    <w:rsid w:val="00F83944"/>
    <w:rsid w:val="00F871A3"/>
    <w:rsid w:val="00F9727A"/>
    <w:rsid w:val="00F97F85"/>
    <w:rsid w:val="00FB14EE"/>
    <w:rsid w:val="00FB4FC3"/>
    <w:rsid w:val="00FB731F"/>
    <w:rsid w:val="00FC046E"/>
    <w:rsid w:val="00FC092F"/>
    <w:rsid w:val="00FC4A95"/>
    <w:rsid w:val="00FC5254"/>
    <w:rsid w:val="00FC5973"/>
    <w:rsid w:val="00FC6A8B"/>
    <w:rsid w:val="00FD11E8"/>
    <w:rsid w:val="00FD3EC7"/>
    <w:rsid w:val="00FD4C23"/>
    <w:rsid w:val="00FD5811"/>
    <w:rsid w:val="00FD79C9"/>
    <w:rsid w:val="00FE09AB"/>
    <w:rsid w:val="00FE1842"/>
    <w:rsid w:val="00FE30D3"/>
    <w:rsid w:val="00FE3DBC"/>
    <w:rsid w:val="00FF2F28"/>
    <w:rsid w:val="00FF3BB7"/>
    <w:rsid w:val="00FF47C9"/>
    <w:rsid w:val="00FF4ED6"/>
    <w:rsid w:val="00FF6529"/>
    <w:rsid w:val="00FF6687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1D06C"/>
  <w15:chartTrackingRefBased/>
  <w15:docId w15:val="{C2BAE8CE-997D-4531-BCDB-77B246F5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F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FF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7FF1"/>
  </w:style>
  <w:style w:type="paragraph" w:customStyle="1" w:styleId="ArticleBrodtext1Bodytext1">
    <w:name w:val="Article: Brodtext 1/Bodytext 1"/>
    <w:basedOn w:val="Normal"/>
    <w:next w:val="Normal"/>
    <w:rsid w:val="00167AAA"/>
    <w:pPr>
      <w:spacing w:line="240" w:lineRule="exact"/>
      <w:jc w:val="both"/>
    </w:pPr>
  </w:style>
  <w:style w:type="paragraph" w:styleId="Header">
    <w:name w:val="header"/>
    <w:basedOn w:val="Normal"/>
    <w:link w:val="HeaderChar"/>
    <w:uiPriority w:val="99"/>
    <w:unhideWhenUsed/>
    <w:rsid w:val="00CF6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A1A"/>
  </w:style>
  <w:style w:type="paragraph" w:styleId="Footer">
    <w:name w:val="footer"/>
    <w:basedOn w:val="Normal"/>
    <w:link w:val="FooterChar"/>
    <w:uiPriority w:val="99"/>
    <w:unhideWhenUsed/>
    <w:rsid w:val="00CF6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A1A"/>
  </w:style>
  <w:style w:type="paragraph" w:customStyle="1" w:styleId="Body">
    <w:name w:val="Body"/>
    <w:rsid w:val="006432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3D2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193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4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5328"/>
    <w:rPr>
      <w:color w:val="0563C1" w:themeColor="hyperlink"/>
      <w:u w:val="single"/>
    </w:rPr>
  </w:style>
  <w:style w:type="paragraph" w:customStyle="1" w:styleId="Normal1">
    <w:name w:val="Normal1"/>
    <w:rsid w:val="008D3A0D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" w:hAnsi="Arial" w:cs="Arial"/>
      <w:color w:val="000000"/>
      <w:u w:color="000000"/>
      <w:bdr w:val="nil"/>
      <w:lang w:val="en-US" w:eastAsia="en-GB"/>
    </w:rPr>
  </w:style>
  <w:style w:type="character" w:customStyle="1" w:styleId="label">
    <w:name w:val="label"/>
    <w:basedOn w:val="DefaultParagraphFont"/>
    <w:rsid w:val="00FF3BB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60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601F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65085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2C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3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1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04A54-EA8C-4448-9EC7-6F3057ADC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</dc:creator>
  <cp:keywords/>
  <dc:description/>
  <cp:lastModifiedBy>Jörg S</cp:lastModifiedBy>
  <cp:revision>16</cp:revision>
  <dcterms:created xsi:type="dcterms:W3CDTF">2020-01-30T13:02:00Z</dcterms:created>
  <dcterms:modified xsi:type="dcterms:W3CDTF">2020-02-2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bmc-ecology</vt:lpwstr>
  </property>
  <property fmtid="{D5CDD505-2E9C-101B-9397-08002B2CF9AE}" pid="9" name="Mendeley Recent Style Name 3_1">
    <vt:lpwstr>BMC Ec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journal-of-applied-ecology</vt:lpwstr>
  </property>
  <property fmtid="{D5CDD505-2E9C-101B-9397-08002B2CF9AE}" pid="13" name="Mendeley Recent Style Name 5_1">
    <vt:lpwstr>Journal of Applied E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Name 7_1">
    <vt:lpwstr>PeerJ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75b45d-12d6-3380-884e-2b644ad2ad7c</vt:lpwstr>
  </property>
  <property fmtid="{D5CDD505-2E9C-101B-9397-08002B2CF9AE}" pid="24" name="Mendeley Citation Style_1">
    <vt:lpwstr>http://www.zotero.org/styles/bmc-ecology</vt:lpwstr>
  </property>
</Properties>
</file>